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89D5" w14:textId="5B01583C" w:rsidR="009C1F04" w:rsidRPr="00BD1AD4" w:rsidRDefault="00000000" w:rsidP="009C1F04">
      <w:pPr>
        <w:pStyle w:val="3"/>
        <w:rPr>
          <w:rFonts w:eastAsia="굴림"/>
          <w:bCs w:val="0"/>
          <w:sz w:val="22"/>
          <w:szCs w:val="22"/>
        </w:rPr>
      </w:pPr>
      <w:r w:rsidRPr="00667542">
        <w:rPr>
          <w:rFonts w:eastAsia="굴림"/>
        </w:rPr>
        <w:t>S</w:t>
      </w:r>
      <w:r w:rsidR="00BD1AD4">
        <w:rPr>
          <w:rFonts w:eastAsia="굴림"/>
        </w:rPr>
        <w:t>1</w:t>
      </w:r>
      <w:r w:rsidRPr="00667542">
        <w:rPr>
          <w:rFonts w:eastAsia="굴림"/>
        </w:rPr>
        <w:t xml:space="preserve"> Table. </w:t>
      </w:r>
      <w:r w:rsidRPr="00BD1AD4">
        <w:rPr>
          <w:bCs w:val="0"/>
        </w:rPr>
        <w:t>Drug codes for proton pump inhibitors and Parkinson’s disease drug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5"/>
        <w:gridCol w:w="1782"/>
        <w:gridCol w:w="5489"/>
      </w:tblGrid>
      <w:tr w:rsidR="008377AD" w14:paraId="1BC7C481" w14:textId="77777777" w:rsidTr="00D76F84">
        <w:trPr>
          <w:trHeight w:val="330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A74B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C5D2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in ingredient code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DB43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tive ingredient and dosage</w:t>
            </w:r>
          </w:p>
        </w:tc>
      </w:tr>
      <w:tr w:rsidR="008377AD" w14:paraId="41B1EF12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A3B8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I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08B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55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9B6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laprazole 10 mg</w:t>
            </w:r>
          </w:p>
        </w:tc>
      </w:tr>
      <w:tr w:rsidR="008377AD" w14:paraId="00F98B8B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51A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D59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403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5B0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eprazole 10 mg</w:t>
            </w:r>
          </w:p>
        </w:tc>
      </w:tr>
      <w:tr w:rsidR="008377AD" w14:paraId="085E2652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FF1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7DB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9202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785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-Pantoprazole sodium trihydrate (as S-pantoprazole 10 mg)</w:t>
            </w:r>
          </w:p>
        </w:tc>
      </w:tr>
      <w:tr w:rsidR="008377AD" w14:paraId="745F81C3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DF2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EF0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201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2B3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beprazole sodium 10 mg</w:t>
            </w:r>
          </w:p>
        </w:tc>
      </w:tr>
      <w:tr w:rsidR="008377AD" w14:paraId="0F8684F8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F9A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06A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2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435F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beprazole sodium 10 mg</w:t>
            </w:r>
          </w:p>
        </w:tc>
      </w:tr>
      <w:tr w:rsidR="008377AD" w14:paraId="62345F73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E1D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63A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2ATD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A4C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15 mg</w:t>
            </w:r>
          </w:p>
        </w:tc>
      </w:tr>
      <w:tr w:rsidR="008377AD" w14:paraId="6AAA00B2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B3F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E7D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2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010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15 mg</w:t>
            </w:r>
          </w:p>
        </w:tc>
      </w:tr>
      <w:tr w:rsidR="008377AD" w14:paraId="7885014C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8B6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AC2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2AC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480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granule (as lansoprazole 15 mg)</w:t>
            </w:r>
          </w:p>
        </w:tc>
      </w:tr>
      <w:tr w:rsidR="008377AD" w14:paraId="4414ECFD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B40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335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2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3C4E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15 mg</w:t>
            </w:r>
          </w:p>
        </w:tc>
      </w:tr>
      <w:tr w:rsidR="008377AD" w14:paraId="0BC58C7F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8C6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849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201ATD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823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magnesium (as esomeprazole 20 mg)</w:t>
            </w:r>
          </w:p>
        </w:tc>
      </w:tr>
      <w:tr w:rsidR="008377AD" w14:paraId="315AD185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88C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0D5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001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99C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strontium tetrahydrate (as esomeprazole 20 mg)</w:t>
            </w:r>
          </w:p>
        </w:tc>
      </w:tr>
      <w:tr w:rsidR="008377AD" w14:paraId="052D5184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ADD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DDE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9902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C7F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20 mg</w:t>
            </w:r>
          </w:p>
        </w:tc>
      </w:tr>
      <w:tr w:rsidR="008377AD" w14:paraId="44DA2F39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DA3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6E3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92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AA0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-Pantoprazole sodium trihydrate (as S-pantoprazole 20 mg)</w:t>
            </w:r>
          </w:p>
        </w:tc>
      </w:tr>
      <w:tr w:rsidR="008377AD" w14:paraId="5FE6E481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7A6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429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201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7DA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magnesium (as esomeprazole 20 mg)</w:t>
            </w:r>
          </w:p>
        </w:tc>
      </w:tr>
      <w:tr w:rsidR="008377AD" w14:paraId="350C926D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003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A95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4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E9D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eprazole 20 mg</w:t>
            </w:r>
          </w:p>
        </w:tc>
      </w:tr>
      <w:tr w:rsidR="008377AD" w14:paraId="678DA7B5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2C7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05B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802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C6B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toprazole sodium (as pantoprazole 20 mg)</w:t>
            </w:r>
          </w:p>
        </w:tc>
      </w:tr>
      <w:tr w:rsidR="008377AD" w14:paraId="40C4E819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B86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0AB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9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335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toprazole sodium sesquihydrate (as pantoprazole) 20 mg</w:t>
            </w:r>
          </w:p>
        </w:tc>
      </w:tr>
      <w:tr w:rsidR="008377AD" w14:paraId="2A65E993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F03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F50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401AC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C3D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eprazole granule (enteric coated) (as omeprazole 20 mg)</w:t>
            </w:r>
          </w:p>
        </w:tc>
      </w:tr>
      <w:tr w:rsidR="008377AD" w14:paraId="4B914114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82A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D06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201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DEC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magnesium (as esomeprazole 20 mg)</w:t>
            </w:r>
          </w:p>
        </w:tc>
      </w:tr>
      <w:tr w:rsidR="008377AD" w14:paraId="74F62568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832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E4F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202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300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beprazole sodium 20 mg</w:t>
            </w:r>
          </w:p>
        </w:tc>
      </w:tr>
      <w:tr w:rsidR="008377AD" w14:paraId="77DC2521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F9F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299C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901AC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FBA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xlansoprazole 30 mg</w:t>
            </w:r>
          </w:p>
        </w:tc>
      </w:tr>
      <w:tr w:rsidR="008377AD" w14:paraId="2D908F65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9546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DA1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1ATD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DEA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30 mg</w:t>
            </w:r>
          </w:p>
        </w:tc>
      </w:tr>
      <w:tr w:rsidR="008377AD" w14:paraId="41B72E16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E57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D76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1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994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30 mg</w:t>
            </w:r>
          </w:p>
        </w:tc>
      </w:tr>
      <w:tr w:rsidR="008377AD" w14:paraId="4F8747F1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D94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907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1AC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57D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granule (as lansoprazole 30 mg)</w:t>
            </w:r>
          </w:p>
        </w:tc>
      </w:tr>
      <w:tr w:rsidR="008377AD" w14:paraId="04FFD0DE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BFE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6C4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5AF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30 mg</w:t>
            </w:r>
          </w:p>
        </w:tc>
      </w:tr>
      <w:tr w:rsidR="008377AD" w14:paraId="1142B126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7B2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BBA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01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7EE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nsoprazole 30 mg</w:t>
            </w:r>
          </w:p>
        </w:tc>
      </w:tr>
      <w:tr w:rsidR="008377AD" w14:paraId="07115C56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C5F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243D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67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78A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toprazole hemimagnesium monohydrate (as pantoprazole 40 mg)</w:t>
            </w:r>
          </w:p>
        </w:tc>
      </w:tr>
      <w:tr w:rsidR="008377AD" w14:paraId="3217AC17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158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69E0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9203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59E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-Pantoprazole sodium trihydrate (as S-pantoprazole 40 mg)</w:t>
            </w:r>
          </w:p>
        </w:tc>
      </w:tr>
      <w:tr w:rsidR="008377AD" w14:paraId="7875BA32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B88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32D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202ATD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932F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magnesium (as esomeprazole 40 mg)</w:t>
            </w:r>
          </w:p>
        </w:tc>
      </w:tr>
      <w:tr w:rsidR="008377AD" w14:paraId="0F8DAE5D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096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63F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002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149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strontium tetrahydrate (as esomeprazole 40 mg)</w:t>
            </w:r>
          </w:p>
        </w:tc>
      </w:tr>
      <w:tr w:rsidR="008377AD" w14:paraId="150F3594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E08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847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402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B8E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eprazole 40 mg</w:t>
            </w:r>
          </w:p>
        </w:tc>
      </w:tr>
      <w:tr w:rsidR="008377AD" w14:paraId="69DC3297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3E3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A5F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9901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7EC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40 mg</w:t>
            </w:r>
          </w:p>
        </w:tc>
      </w:tr>
      <w:tr w:rsidR="008377AD" w14:paraId="4FAFC18C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C1B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804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202ACH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5A5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magnesium (as esomeprazole 40 mg)</w:t>
            </w:r>
          </w:p>
        </w:tc>
      </w:tr>
      <w:tr w:rsidR="008377AD" w14:paraId="1A140740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F5D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4A9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801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396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toprazole sodium (as pantoprazole 40 mg)</w:t>
            </w:r>
          </w:p>
        </w:tc>
      </w:tr>
      <w:tr w:rsidR="008377AD" w14:paraId="2DE4B510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EC3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6B7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902ATE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C51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toprazole sodium sesquihydrate (as pantoprazole 40 mg)</w:t>
            </w:r>
          </w:p>
        </w:tc>
      </w:tr>
      <w:tr w:rsidR="008377AD" w14:paraId="4CB2C098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044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D22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202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35C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meprazole magnesium (as esomeprazole 40 mg)</w:t>
            </w:r>
          </w:p>
        </w:tc>
      </w:tr>
      <w:tr w:rsidR="008377AD" w14:paraId="2ED33BEB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369C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BF1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902AC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CFF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xlansoprazole 60 mg</w:t>
            </w:r>
          </w:p>
        </w:tc>
      </w:tr>
      <w:tr w:rsidR="008377AD" w14:paraId="0A62FAA1" w14:textId="77777777" w:rsidTr="00D76F84">
        <w:trPr>
          <w:trHeight w:val="330"/>
        </w:trPr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E67D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-Parkinson’s diseas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335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5201ATB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4A6E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sagiline mesylate 1.56 mg (as rasagiline 1 mg)</w:t>
            </w:r>
          </w:p>
        </w:tc>
      </w:tr>
      <w:tr w:rsidR="008377AD" w14:paraId="585116BB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B3C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AE9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73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052B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25 mg</w:t>
            </w:r>
          </w:p>
        </w:tc>
      </w:tr>
      <w:tr w:rsidR="008377AD" w14:paraId="64524D84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FA3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A157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72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09C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75 mg</w:t>
            </w:r>
          </w:p>
        </w:tc>
      </w:tr>
      <w:tr w:rsidR="008377AD" w14:paraId="512C276D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B79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2FDC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99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CB4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200 mg</w:t>
            </w:r>
          </w:p>
        </w:tc>
      </w:tr>
      <w:tr w:rsidR="008377AD" w14:paraId="7348E787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692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B30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89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516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50 mg</w:t>
            </w:r>
          </w:p>
        </w:tc>
      </w:tr>
      <w:tr w:rsidR="008377AD" w14:paraId="7FEBF769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187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286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84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DB5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50 mg</w:t>
            </w:r>
          </w:p>
        </w:tc>
      </w:tr>
      <w:tr w:rsidR="008377AD" w14:paraId="5796F1F8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658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41D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83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64A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00 mg</w:t>
            </w:r>
          </w:p>
        </w:tc>
      </w:tr>
      <w:tr w:rsidR="008377AD" w14:paraId="3AAC67AC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DA3B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890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9201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166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tacapone 200 mg</w:t>
            </w:r>
          </w:p>
        </w:tc>
      </w:tr>
      <w:tr w:rsidR="008377AD" w14:paraId="35E8BB80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029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EFF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7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52D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1.5 mg</w:t>
            </w:r>
          </w:p>
        </w:tc>
      </w:tr>
      <w:tr w:rsidR="008377AD" w14:paraId="4521F67E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DFC9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CD3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6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EF8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0.75 mg</w:t>
            </w:r>
          </w:p>
        </w:tc>
      </w:tr>
      <w:tr w:rsidR="008377AD" w14:paraId="5F129929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218E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200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5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6A8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0.375 mg</w:t>
            </w:r>
          </w:p>
        </w:tc>
      </w:tr>
      <w:tr w:rsidR="008377AD" w14:paraId="0E595423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8FF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AB6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4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A8F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1 mg</w:t>
            </w:r>
          </w:p>
        </w:tc>
      </w:tr>
      <w:tr w:rsidR="008377AD" w14:paraId="6CD589BF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7EB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B8B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3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ADE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0.5 mg</w:t>
            </w:r>
          </w:p>
        </w:tc>
      </w:tr>
      <w:tr w:rsidR="008377AD" w14:paraId="76DCAAF5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4BA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91B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2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049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0.25 mg</w:t>
            </w:r>
          </w:p>
        </w:tc>
      </w:tr>
      <w:tr w:rsidR="008377AD" w14:paraId="62911A60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694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739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501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7D8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amipexole dihydrochloride 0.125 mg</w:t>
            </w:r>
          </w:p>
        </w:tc>
      </w:tr>
      <w:tr w:rsidR="008377AD" w14:paraId="1DA7A821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DC48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EE8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500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33D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200 mg</w:t>
            </w:r>
          </w:p>
        </w:tc>
      </w:tr>
      <w:tr w:rsidR="008377AD" w14:paraId="3C72A677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AD3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E04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4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5CA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250 mg</w:t>
            </w:r>
          </w:p>
        </w:tc>
      </w:tr>
      <w:tr w:rsidR="008377AD" w14:paraId="7F35C922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077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FB3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3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08C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00 mg</w:t>
            </w:r>
          </w:p>
        </w:tc>
      </w:tr>
      <w:tr w:rsidR="008377AD" w14:paraId="0AB535FB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18A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CAD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2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743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200 mg</w:t>
            </w:r>
          </w:p>
        </w:tc>
      </w:tr>
      <w:tr w:rsidR="008377AD" w14:paraId="579A045C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830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44B49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000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06E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00 mg</w:t>
            </w:r>
          </w:p>
        </w:tc>
      </w:tr>
      <w:tr w:rsidR="008377AD" w14:paraId="62328F43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2BB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F3B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000ATD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33A1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00 mg</w:t>
            </w:r>
          </w:p>
        </w:tc>
      </w:tr>
      <w:tr w:rsidR="008377AD" w14:paraId="22F52B10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ED2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0B7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6000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A7F5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vodopa 100 mg</w:t>
            </w:r>
          </w:p>
        </w:tc>
      </w:tr>
      <w:tr w:rsidR="008377AD" w14:paraId="2FE19F63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BC1C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A59F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401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F967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legiline hydrochloride 5 mg</w:t>
            </w:r>
          </w:p>
        </w:tc>
      </w:tr>
      <w:tr w:rsidR="008377AD" w14:paraId="7995746C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70E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3DB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6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E6F6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8 mg)</w:t>
            </w:r>
          </w:p>
        </w:tc>
      </w:tr>
      <w:tr w:rsidR="008377AD" w14:paraId="27AAD3E5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4C8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4D5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5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91D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4 mg)</w:t>
            </w:r>
          </w:p>
        </w:tc>
      </w:tr>
      <w:tr w:rsidR="008377AD" w14:paraId="6BAF73BA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D14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8FDF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4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3A40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5 mg)</w:t>
            </w:r>
          </w:p>
        </w:tc>
      </w:tr>
      <w:tr w:rsidR="008377AD" w14:paraId="5E3688B8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958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A96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3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695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0.25 mg)</w:t>
            </w:r>
          </w:p>
        </w:tc>
      </w:tr>
      <w:tr w:rsidR="008377AD" w14:paraId="12BA395D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7F1AD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7D3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2ATR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D10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2 mg)</w:t>
            </w:r>
          </w:p>
        </w:tc>
      </w:tr>
      <w:tr w:rsidR="008377AD" w14:paraId="386F4CE9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7584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1D404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2ATB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507B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2 mg)</w:t>
            </w:r>
          </w:p>
        </w:tc>
      </w:tr>
      <w:tr w:rsidR="008377AD" w14:paraId="603717E6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65266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3DF08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01ATB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016CA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inirole hydrochloride (as ropinirole 1 mg)</w:t>
            </w:r>
          </w:p>
        </w:tc>
      </w:tr>
      <w:tr w:rsidR="008377AD" w14:paraId="1F195E09" w14:textId="77777777" w:rsidTr="00D76F84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CE90" w14:textId="77777777" w:rsidR="009C1F04" w:rsidRPr="00667542" w:rsidRDefault="009C1F04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3563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1752" w14:textId="77777777" w:rsidR="009C1F0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B39506B" w14:textId="77777777" w:rsidR="009C1F04" w:rsidRPr="00667542" w:rsidRDefault="00000000" w:rsidP="009C1F04">
      <w:pPr>
        <w:spacing w:line="480" w:lineRule="auto"/>
        <w:rPr>
          <w:rFonts w:ascii="Times New Roman" w:hAnsi="Times New Roman" w:cs="Times New Roman"/>
        </w:rPr>
      </w:pPr>
      <w:r w:rsidRPr="00667542">
        <w:rPr>
          <w:rFonts w:ascii="Times New Roman" w:hAnsi="Times New Roman" w:cs="Times New Roman"/>
        </w:rPr>
        <w:t>Abbreviations: PPI, proton pump inhibitor</w:t>
      </w:r>
    </w:p>
    <w:p w14:paraId="50CEE7D8" w14:textId="77777777" w:rsidR="009C1F04" w:rsidRPr="00667542" w:rsidRDefault="00000000" w:rsidP="009C1F04">
      <w:pPr>
        <w:spacing w:line="480" w:lineRule="auto"/>
        <w:rPr>
          <w:rFonts w:ascii="Times New Roman" w:hAnsi="Times New Roman" w:cs="Times New Roman"/>
        </w:rPr>
      </w:pPr>
      <w:r w:rsidRPr="00667542">
        <w:rPr>
          <w:rFonts w:ascii="Times New Roman" w:hAnsi="Times New Roman" w:cs="Times New Roman"/>
        </w:rPr>
        <w:t>* drugs that can be used for indications other than PD, including amantadine, apomorphine, benzatropine, biperiden, bromocriptine, cabergoline, dihydroergocryptine, orphenadrine, piribedil, procyclidine, rotigotine, and trihexyphenidyl, were excluded.</w:t>
      </w:r>
    </w:p>
    <w:p w14:paraId="3F6981A0" w14:textId="04095CAA" w:rsidR="00E369C1" w:rsidRPr="009C1F04" w:rsidRDefault="00E369C1" w:rsidP="009C1F04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bCs/>
          <w:kern w:val="0"/>
          <w:sz w:val="24"/>
          <w:szCs w:val="24"/>
        </w:rPr>
      </w:pPr>
    </w:p>
    <w:sectPr w:rsidR="00E369C1" w:rsidRPr="009C1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F04"/>
    <w:rsid w:val="00395C61"/>
    <w:rsid w:val="004C019E"/>
    <w:rsid w:val="00645094"/>
    <w:rsid w:val="00667542"/>
    <w:rsid w:val="007A28BD"/>
    <w:rsid w:val="008377AD"/>
    <w:rsid w:val="009C1F04"/>
    <w:rsid w:val="00AD2F1C"/>
    <w:rsid w:val="00BD1AD4"/>
    <w:rsid w:val="00CB7009"/>
    <w:rsid w:val="00D76F84"/>
    <w:rsid w:val="00DC5230"/>
    <w:rsid w:val="00E369C1"/>
    <w:rsid w:val="00E639E8"/>
    <w:rsid w:val="00E836B5"/>
    <w:rsid w:val="00E93903"/>
    <w:rsid w:val="00F7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D8200"/>
  <w15:chartTrackingRefBased/>
  <w15:docId w15:val="{7D70B645-A311-407F-819C-05E1E565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F04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9C1F04"/>
    <w:pPr>
      <w:tabs>
        <w:tab w:val="left" w:pos="7545"/>
      </w:tabs>
      <w:spacing w:line="480" w:lineRule="auto"/>
      <w:jc w:val="left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1AD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9C1F04"/>
    <w:rPr>
      <w:rFonts w:ascii="Times New Roman" w:eastAsiaTheme="minorEastAsia" w:hAnsi="Times New Roman" w:cs="Times New Roman"/>
      <w:b/>
      <w:bCs/>
      <w:sz w:val="24"/>
      <w:szCs w:val="24"/>
      <w:lang w:eastAsia="ko-KR"/>
      <w14:ligatures w14:val="none"/>
    </w:rPr>
  </w:style>
  <w:style w:type="paragraph" w:styleId="a3">
    <w:name w:val="Revision"/>
    <w:hidden/>
    <w:uiPriority w:val="99"/>
    <w:semiHidden/>
    <w:rsid w:val="004C019E"/>
    <w:pPr>
      <w:spacing w:after="0" w:line="240" w:lineRule="auto"/>
    </w:pPr>
    <w:rPr>
      <w:sz w:val="20"/>
      <w:lang w:eastAsia="ko-KR"/>
      <w14:ligatures w14:val="none"/>
    </w:rPr>
  </w:style>
  <w:style w:type="paragraph" w:styleId="a4">
    <w:name w:val="header"/>
    <w:basedOn w:val="a"/>
    <w:link w:val="Char"/>
    <w:uiPriority w:val="99"/>
    <w:unhideWhenUsed/>
    <w:rsid w:val="00AD2F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2F1C"/>
    <w:rPr>
      <w:sz w:val="20"/>
      <w:lang w:eastAsia="ko-KR"/>
      <w14:ligatures w14:val="none"/>
    </w:rPr>
  </w:style>
  <w:style w:type="paragraph" w:styleId="a5">
    <w:name w:val="footer"/>
    <w:basedOn w:val="a"/>
    <w:link w:val="Char0"/>
    <w:uiPriority w:val="99"/>
    <w:unhideWhenUsed/>
    <w:rsid w:val="00AD2F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2F1C"/>
    <w:rPr>
      <w:sz w:val="20"/>
      <w:lang w:eastAsia="ko-KR"/>
      <w14:ligatures w14:val="none"/>
    </w:rPr>
  </w:style>
  <w:style w:type="character" w:styleId="a6">
    <w:name w:val="annotation reference"/>
    <w:basedOn w:val="a0"/>
    <w:uiPriority w:val="99"/>
    <w:semiHidden/>
    <w:unhideWhenUsed/>
    <w:rsid w:val="00BD1AD4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BD1AD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BD1AD4"/>
    <w:rPr>
      <w:sz w:val="20"/>
      <w:szCs w:val="20"/>
      <w:lang w:eastAsia="ko-KR"/>
      <w14:ligatures w14:val="none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D1AD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D1AD4"/>
    <w:rPr>
      <w:b/>
      <w:bCs/>
      <w:sz w:val="20"/>
      <w:szCs w:val="20"/>
      <w:lang w:eastAsia="ko-KR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BD1AD4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홍 지택</cp:lastModifiedBy>
  <cp:revision>7</cp:revision>
  <dcterms:created xsi:type="dcterms:W3CDTF">2023-04-20T04:43:00Z</dcterms:created>
  <dcterms:modified xsi:type="dcterms:W3CDTF">2023-05-30T13:01:00Z</dcterms:modified>
</cp:coreProperties>
</file>